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08688" w14:textId="5BA282C5" w:rsidR="008575E1" w:rsidRPr="00D0378B" w:rsidRDefault="00C92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Table: </w:t>
      </w:r>
      <w:bookmarkStart w:id="0" w:name="_GoBack"/>
      <w:bookmarkEnd w:id="0"/>
      <w:r w:rsidR="00325F1B" w:rsidRPr="00D0378B">
        <w:rPr>
          <w:rFonts w:ascii="Times New Roman" w:hAnsi="Times New Roman" w:cs="Times New Roman"/>
          <w:sz w:val="24"/>
          <w:szCs w:val="24"/>
        </w:rPr>
        <w:t>Measured e</w:t>
      </w:r>
      <w:r w:rsidR="008575E1" w:rsidRPr="00D0378B">
        <w:rPr>
          <w:rFonts w:ascii="Times New Roman" w:hAnsi="Times New Roman" w:cs="Times New Roman"/>
          <w:sz w:val="24"/>
          <w:szCs w:val="24"/>
        </w:rPr>
        <w:t>nvironmental variables</w:t>
      </w:r>
      <w:r w:rsidR="00325F1B" w:rsidRPr="00D0378B">
        <w:rPr>
          <w:rFonts w:ascii="Times New Roman" w:hAnsi="Times New Roman" w:cs="Times New Roman"/>
          <w:sz w:val="24"/>
          <w:szCs w:val="24"/>
        </w:rPr>
        <w:t xml:space="preserve"> per sample</w:t>
      </w:r>
    </w:p>
    <w:tbl>
      <w:tblPr>
        <w:tblW w:w="10874" w:type="dxa"/>
        <w:jc w:val="center"/>
        <w:tblLook w:val="04A0" w:firstRow="1" w:lastRow="0" w:firstColumn="1" w:lastColumn="0" w:noHBand="0" w:noVBand="1"/>
      </w:tblPr>
      <w:tblGrid>
        <w:gridCol w:w="1444"/>
        <w:gridCol w:w="1526"/>
        <w:gridCol w:w="1030"/>
        <w:gridCol w:w="861"/>
        <w:gridCol w:w="1027"/>
        <w:gridCol w:w="1051"/>
        <w:gridCol w:w="1051"/>
        <w:gridCol w:w="1052"/>
        <w:gridCol w:w="866"/>
        <w:gridCol w:w="966"/>
      </w:tblGrid>
      <w:tr w:rsidR="008575E1" w:rsidRPr="00D0378B" w14:paraId="225B698A" w14:textId="77777777" w:rsidTr="00325F1B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1C77" w14:textId="77777777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AF76" w14:textId="77777777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1E7B" w14:textId="77777777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1BA4" w14:textId="6E958EF2" w:rsidR="008575E1" w:rsidRPr="00D0378B" w:rsidRDefault="00325F1B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</w:t>
            </w:r>
            <w:r w:rsidR="008575E1"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3CF1" w14:textId="1D32E2A6" w:rsidR="008575E1" w:rsidRPr="00D0378B" w:rsidRDefault="00325F1B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</w:t>
            </w:r>
            <w:r w:rsidR="008575E1"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C5A2" w14:textId="77777777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E11E" w14:textId="77777777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331B" w14:textId="77777777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92B6" w14:textId="4084175A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</w:t>
            </w:r>
            <w:r w:rsidR="00A33BF5" w:rsidRPr="00D037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g</w:t>
            </w: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DEA62" w14:textId="77777777" w:rsidR="00325F1B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06BD2C5C" w14:textId="336997F5" w:rsidR="008575E1" w:rsidRPr="00D0378B" w:rsidRDefault="008575E1" w:rsidP="0032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33BF5" w:rsidRPr="00D037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g</w:t>
            </w: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5E1" w:rsidRPr="00D0378B" w14:paraId="5F9CA08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9BB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7BE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0E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15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36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D70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99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D8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2F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BEC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2.316</w:t>
            </w:r>
          </w:p>
        </w:tc>
      </w:tr>
      <w:tr w:rsidR="008575E1" w:rsidRPr="00D0378B" w14:paraId="467A4B5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F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03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B4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29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D3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96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16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63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983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BBC7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.694</w:t>
            </w:r>
          </w:p>
        </w:tc>
      </w:tr>
      <w:tr w:rsidR="008575E1" w:rsidRPr="00D0378B" w14:paraId="5E8445BF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48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F8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BC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8A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85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12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C4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3C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0D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EB8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3.996</w:t>
            </w:r>
          </w:p>
        </w:tc>
      </w:tr>
      <w:tr w:rsidR="008575E1" w:rsidRPr="00D0378B" w14:paraId="6D63240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8F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1A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61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0E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4D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CB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03D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97B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1E7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BB7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.420</w:t>
            </w:r>
          </w:p>
        </w:tc>
      </w:tr>
      <w:tr w:rsidR="008575E1" w:rsidRPr="00D0378B" w14:paraId="1152200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85A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DC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EC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D7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BE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60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EE1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4F6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0F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3F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.940</w:t>
            </w:r>
          </w:p>
        </w:tc>
      </w:tr>
      <w:tr w:rsidR="008575E1" w:rsidRPr="00D0378B" w14:paraId="76B6DB4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FE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7A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02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8AA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26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CE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B8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58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B7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4A8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.697</w:t>
            </w:r>
          </w:p>
        </w:tc>
      </w:tr>
      <w:tr w:rsidR="008575E1" w:rsidRPr="00D0378B" w14:paraId="21F18C6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896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7D3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C60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AC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8A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C6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A5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E1A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FB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573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.279</w:t>
            </w:r>
          </w:p>
        </w:tc>
      </w:tr>
      <w:tr w:rsidR="008575E1" w:rsidRPr="00D0378B" w14:paraId="4F0414B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FE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8A0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06A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4C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F8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C0D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3B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AC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36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692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.500</w:t>
            </w:r>
          </w:p>
        </w:tc>
      </w:tr>
      <w:tr w:rsidR="008575E1" w:rsidRPr="00D0378B" w14:paraId="2C06D62F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D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C1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21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2F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BF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9A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8C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22E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C10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5A7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.497</w:t>
            </w:r>
          </w:p>
        </w:tc>
      </w:tr>
      <w:tr w:rsidR="008575E1" w:rsidRPr="00D0378B" w14:paraId="1A8E46E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82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54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4A2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4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F1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80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EF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8D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EB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2F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43E1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.792</w:t>
            </w:r>
          </w:p>
        </w:tc>
      </w:tr>
      <w:tr w:rsidR="008575E1" w:rsidRPr="00D0378B" w14:paraId="386389C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EA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8D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FDA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4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6A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FF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217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6B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CF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DA0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.474</w:t>
            </w:r>
          </w:p>
        </w:tc>
      </w:tr>
      <w:tr w:rsidR="008575E1" w:rsidRPr="00D0378B" w14:paraId="51F5872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5D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F9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B15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9B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176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ED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4B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4C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85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DB1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.042</w:t>
            </w:r>
          </w:p>
        </w:tc>
      </w:tr>
      <w:tr w:rsidR="008575E1" w:rsidRPr="00D0378B" w14:paraId="79DEF81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48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55D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19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B7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F0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9D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1D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E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AD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12C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.642</w:t>
            </w:r>
          </w:p>
        </w:tc>
      </w:tr>
      <w:tr w:rsidR="008575E1" w:rsidRPr="00D0378B" w14:paraId="5789CE4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AB0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09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04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30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A7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79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6E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0B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AD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CF1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.322</w:t>
            </w:r>
          </w:p>
        </w:tc>
      </w:tr>
      <w:tr w:rsidR="008575E1" w:rsidRPr="00D0378B" w14:paraId="5479471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77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9B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CB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EA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57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1B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6E2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2D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FA7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893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.881</w:t>
            </w:r>
          </w:p>
        </w:tc>
      </w:tr>
      <w:tr w:rsidR="008575E1" w:rsidRPr="00D0378B" w14:paraId="37889A8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91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584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132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C9A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F9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A1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7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31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C9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917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.198</w:t>
            </w:r>
          </w:p>
        </w:tc>
      </w:tr>
      <w:tr w:rsidR="008575E1" w:rsidRPr="00D0378B" w14:paraId="0C510CA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BB7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661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AA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F6A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AA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E87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1C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05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CC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658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018</w:t>
            </w:r>
          </w:p>
        </w:tc>
      </w:tr>
      <w:tr w:rsidR="008575E1" w:rsidRPr="00D0378B" w14:paraId="41E5210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D8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85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3E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0B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9C8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15E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FC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2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26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191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.488</w:t>
            </w:r>
          </w:p>
        </w:tc>
      </w:tr>
      <w:tr w:rsidR="008575E1" w:rsidRPr="00D0378B" w14:paraId="326AC39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6D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69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97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42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8B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A1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B9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357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07F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6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A84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2.425</w:t>
            </w:r>
          </w:p>
        </w:tc>
      </w:tr>
      <w:tr w:rsidR="008575E1" w:rsidRPr="00D0378B" w14:paraId="6DA4995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D1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8E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98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FE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89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B2F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AA7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87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84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C24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4.257</w:t>
            </w:r>
          </w:p>
        </w:tc>
      </w:tr>
      <w:tr w:rsidR="008575E1" w:rsidRPr="00D0378B" w14:paraId="37A949B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42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9D0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DB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9C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0C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7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BE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96B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AF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8D8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8.981</w:t>
            </w:r>
          </w:p>
        </w:tc>
      </w:tr>
      <w:tr w:rsidR="008575E1" w:rsidRPr="00D0378B" w14:paraId="7D62510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AE7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06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15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21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99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27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08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D2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3A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6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344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8.591</w:t>
            </w:r>
          </w:p>
        </w:tc>
      </w:tr>
      <w:tr w:rsidR="008575E1" w:rsidRPr="00D0378B" w14:paraId="2C52E82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E1B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32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26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17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91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88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353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6C7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19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CB8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2.044</w:t>
            </w:r>
          </w:p>
        </w:tc>
      </w:tr>
      <w:tr w:rsidR="008575E1" w:rsidRPr="00D0378B" w14:paraId="5F455B2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E6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18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ED9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CD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82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99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89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50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2B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F8A3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8.645</w:t>
            </w:r>
          </w:p>
        </w:tc>
      </w:tr>
      <w:tr w:rsidR="008575E1" w:rsidRPr="00D0378B" w14:paraId="1BB042B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FF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A9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2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CB7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35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C2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1E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7D1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63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03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0.824</w:t>
            </w:r>
          </w:p>
        </w:tc>
      </w:tr>
      <w:tr w:rsidR="008575E1" w:rsidRPr="00D0378B" w14:paraId="3DA4B00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DD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06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97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018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5E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3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8F6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9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46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09B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9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C47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6.365</w:t>
            </w:r>
          </w:p>
        </w:tc>
      </w:tr>
      <w:tr w:rsidR="00325F1B" w:rsidRPr="00D0378B" w14:paraId="3C4D6533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FBEA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08FD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A89A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FBDA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C737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6DD5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70F3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FBAF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74782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F2563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308A14D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5E8A1A6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7B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3B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50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75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60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36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74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427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FB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0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39B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8.118</w:t>
            </w:r>
          </w:p>
        </w:tc>
      </w:tr>
      <w:tr w:rsidR="008575E1" w:rsidRPr="00D0378B" w14:paraId="5E2EA64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6D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D1F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08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63E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3E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32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D1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48A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E0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300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6.857</w:t>
            </w:r>
          </w:p>
        </w:tc>
      </w:tr>
      <w:tr w:rsidR="008575E1" w:rsidRPr="00D0378B" w14:paraId="6272758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9D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C6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7A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B9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06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3C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6C6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CD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43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1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853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5.235</w:t>
            </w:r>
          </w:p>
        </w:tc>
      </w:tr>
      <w:tr w:rsidR="008575E1" w:rsidRPr="00D0378B" w14:paraId="2D6A64D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304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002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319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E61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D1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4A1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7A0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02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55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4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C3FD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8.591</w:t>
            </w:r>
          </w:p>
        </w:tc>
      </w:tr>
      <w:tr w:rsidR="008575E1" w:rsidRPr="00D0378B" w14:paraId="22216EE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58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17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D30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B02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A4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3A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71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30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20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08E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785</w:t>
            </w:r>
          </w:p>
        </w:tc>
      </w:tr>
      <w:tr w:rsidR="008575E1" w:rsidRPr="00D0378B" w14:paraId="6FF8FCB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A5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71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7A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C1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D1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A4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AA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3D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49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7ED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.624</w:t>
            </w:r>
          </w:p>
        </w:tc>
      </w:tr>
      <w:tr w:rsidR="008575E1" w:rsidRPr="00D0378B" w14:paraId="04C6B07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34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5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76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E7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9E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E2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30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F9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97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319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.055</w:t>
            </w:r>
          </w:p>
        </w:tc>
      </w:tr>
      <w:tr w:rsidR="008575E1" w:rsidRPr="00D0378B" w14:paraId="295B8C8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28A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93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30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66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2F6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80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1C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EF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066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F88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.182</w:t>
            </w:r>
          </w:p>
        </w:tc>
      </w:tr>
      <w:tr w:rsidR="008575E1" w:rsidRPr="00D0378B" w14:paraId="50A1CC4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C5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04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E2E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9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86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A4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58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05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BF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A3D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E3B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891</w:t>
            </w:r>
          </w:p>
        </w:tc>
      </w:tr>
      <w:tr w:rsidR="008575E1" w:rsidRPr="00D0378B" w14:paraId="6830ADB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AA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76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A6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1E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B7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44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1B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8C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34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C50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.213</w:t>
            </w:r>
          </w:p>
        </w:tc>
      </w:tr>
      <w:tr w:rsidR="008575E1" w:rsidRPr="00D0378B" w14:paraId="63BF127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BC7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2F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12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E16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0B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1A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04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42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2C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A5A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545</w:t>
            </w:r>
          </w:p>
        </w:tc>
      </w:tr>
      <w:tr w:rsidR="008575E1" w:rsidRPr="00D0378B" w14:paraId="47B497A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F7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50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B22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7C5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98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EF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23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7E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4A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CF6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.748</w:t>
            </w:r>
          </w:p>
        </w:tc>
      </w:tr>
      <w:tr w:rsidR="008575E1" w:rsidRPr="00D0378B" w14:paraId="4AFF30D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77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F7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CD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324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B46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93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7A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D9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8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197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.000</w:t>
            </w:r>
          </w:p>
        </w:tc>
      </w:tr>
      <w:tr w:rsidR="008575E1" w:rsidRPr="00D0378B" w14:paraId="6B3A0E4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B2A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5E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1A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79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99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9B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F0E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9E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25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B02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7.673</w:t>
            </w:r>
          </w:p>
        </w:tc>
      </w:tr>
      <w:tr w:rsidR="008575E1" w:rsidRPr="00D0378B" w14:paraId="52DB229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83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61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3A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E1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CE7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B1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AEB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95A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E1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E6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69</w:t>
            </w:r>
          </w:p>
        </w:tc>
      </w:tr>
      <w:tr w:rsidR="008575E1" w:rsidRPr="00D0378B" w14:paraId="5FDFC4C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D2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A6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50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1C6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CE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D5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12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93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F0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8C6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.544</w:t>
            </w:r>
          </w:p>
        </w:tc>
      </w:tr>
      <w:tr w:rsidR="008575E1" w:rsidRPr="00D0378B" w14:paraId="2692C34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88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6B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967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2F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5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5F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D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C7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6A1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46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B77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.748</w:t>
            </w:r>
          </w:p>
        </w:tc>
      </w:tr>
      <w:tr w:rsidR="008575E1" w:rsidRPr="00D0378B" w14:paraId="75797B2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46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FA8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78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02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9D8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F8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DF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442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E0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558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3.560</w:t>
            </w:r>
          </w:p>
        </w:tc>
      </w:tr>
      <w:tr w:rsidR="008575E1" w:rsidRPr="00D0378B" w14:paraId="3E7FCF0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96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19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7B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B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F37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C0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3F5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39B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87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7B7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7.206</w:t>
            </w:r>
          </w:p>
        </w:tc>
      </w:tr>
      <w:tr w:rsidR="008575E1" w:rsidRPr="00D0378B" w14:paraId="4F034D6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40F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2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51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3B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B5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A88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6B5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74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27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604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6A48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7.808</w:t>
            </w:r>
          </w:p>
        </w:tc>
      </w:tr>
      <w:tr w:rsidR="008575E1" w:rsidRPr="00D0378B" w14:paraId="331E17F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1BD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38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7F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E3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0C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BC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E1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93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C4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4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2CD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2.771</w:t>
            </w:r>
          </w:p>
        </w:tc>
      </w:tr>
      <w:tr w:rsidR="008575E1" w:rsidRPr="00D0378B" w14:paraId="5319630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75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3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5A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4D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D7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3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E4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07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B3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17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A25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1E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6.196</w:t>
            </w:r>
          </w:p>
        </w:tc>
      </w:tr>
      <w:tr w:rsidR="008575E1" w:rsidRPr="00D0378B" w14:paraId="61B32D1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11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EF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44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6C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600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D3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B3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2A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D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65A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7.628</w:t>
            </w:r>
          </w:p>
        </w:tc>
      </w:tr>
      <w:tr w:rsidR="008575E1" w:rsidRPr="00D0378B" w14:paraId="63C3E30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D8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42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B3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4B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0F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54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B0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8A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6F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056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.048</w:t>
            </w:r>
          </w:p>
        </w:tc>
      </w:tr>
      <w:tr w:rsidR="008575E1" w:rsidRPr="00D0378B" w14:paraId="3489AAB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FD2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B6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17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4E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6C3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35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BE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BA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78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B5C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5.168</w:t>
            </w:r>
          </w:p>
        </w:tc>
      </w:tr>
      <w:tr w:rsidR="008575E1" w:rsidRPr="00D0378B" w14:paraId="7F92F8C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9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49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05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3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65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D65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7BA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A5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00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F8C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.393</w:t>
            </w:r>
          </w:p>
        </w:tc>
      </w:tr>
      <w:tr w:rsidR="008575E1" w:rsidRPr="00D0378B" w14:paraId="566A67B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6A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1EA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E8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E6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EA2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2C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EC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A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E9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F63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.601</w:t>
            </w:r>
          </w:p>
        </w:tc>
      </w:tr>
      <w:tr w:rsidR="008575E1" w:rsidRPr="00D0378B" w14:paraId="2BBD7DC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12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FA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0F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D5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E7D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4F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B2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C1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48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B05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.321</w:t>
            </w:r>
          </w:p>
        </w:tc>
      </w:tr>
      <w:tr w:rsidR="00325F1B" w:rsidRPr="00D0378B" w14:paraId="4557F8BA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361D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AF2E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5DD8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D913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6AD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D31E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F972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523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2274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C9157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7FA057DF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76F0396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E8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926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15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06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A3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E5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634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24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C7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A4F4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8.640</w:t>
            </w:r>
          </w:p>
        </w:tc>
      </w:tr>
      <w:tr w:rsidR="008575E1" w:rsidRPr="00D0378B" w14:paraId="010D5D7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D9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BB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466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E8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41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21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1E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B4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D3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1C9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.405</w:t>
            </w:r>
          </w:p>
        </w:tc>
      </w:tr>
      <w:tr w:rsidR="008575E1" w:rsidRPr="00D0378B" w14:paraId="1624A0C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90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D2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EF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0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BDE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CA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99A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55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7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44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E94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2.665</w:t>
            </w:r>
          </w:p>
        </w:tc>
      </w:tr>
      <w:tr w:rsidR="008575E1" w:rsidRPr="00D0378B" w14:paraId="498CB75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28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E0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60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2D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F5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A2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C68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840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0A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9C5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.701</w:t>
            </w:r>
          </w:p>
        </w:tc>
      </w:tr>
      <w:tr w:rsidR="008575E1" w:rsidRPr="00D0378B" w14:paraId="6BA5144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CB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B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7D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D5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FF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D0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B22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35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32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40D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2.737</w:t>
            </w:r>
          </w:p>
        </w:tc>
      </w:tr>
      <w:tr w:rsidR="008575E1" w:rsidRPr="00D0378B" w14:paraId="082D226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7A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50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64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17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D12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D8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C4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85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B7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DD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.780</w:t>
            </w:r>
          </w:p>
        </w:tc>
      </w:tr>
      <w:tr w:rsidR="008575E1" w:rsidRPr="00D0378B" w14:paraId="0A86BEB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B5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0C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36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7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0D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1A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C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3F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1A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D31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922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.314</w:t>
            </w:r>
          </w:p>
        </w:tc>
      </w:tr>
      <w:tr w:rsidR="008575E1" w:rsidRPr="00D0378B" w14:paraId="4A4E758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8D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E1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D4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73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E7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6E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29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8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DA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AD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0CE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.556</w:t>
            </w:r>
          </w:p>
        </w:tc>
      </w:tr>
      <w:tr w:rsidR="008575E1" w:rsidRPr="00D0378B" w14:paraId="2798F0E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387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78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AC0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91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311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91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EE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9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62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1F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719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.100</w:t>
            </w:r>
          </w:p>
        </w:tc>
      </w:tr>
      <w:tr w:rsidR="008575E1" w:rsidRPr="00D0378B" w14:paraId="31E6E50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CD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EE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E5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67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1F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25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97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BE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2C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9B9B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.332</w:t>
            </w:r>
          </w:p>
        </w:tc>
      </w:tr>
      <w:tr w:rsidR="008575E1" w:rsidRPr="00D0378B" w14:paraId="3144EE4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B3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8D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C2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1F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95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C9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E1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5E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7A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0B8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.082</w:t>
            </w:r>
          </w:p>
        </w:tc>
      </w:tr>
      <w:tr w:rsidR="008575E1" w:rsidRPr="00D0378B" w14:paraId="0257FFE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4F8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3A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948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5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71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D9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66A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5AE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01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EE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044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.369</w:t>
            </w:r>
          </w:p>
        </w:tc>
      </w:tr>
      <w:tr w:rsidR="008575E1" w:rsidRPr="00D0378B" w14:paraId="2787231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D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4E2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4E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785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058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5EB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702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16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A0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A82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.790</w:t>
            </w:r>
          </w:p>
        </w:tc>
      </w:tr>
      <w:tr w:rsidR="008575E1" w:rsidRPr="00D0378B" w14:paraId="7EC0D7A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74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E2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DF2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EF6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1AA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5E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62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5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3F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97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40D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093</w:t>
            </w:r>
          </w:p>
        </w:tc>
      </w:tr>
      <w:tr w:rsidR="008575E1" w:rsidRPr="00D0378B" w14:paraId="0349FA7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9A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2B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440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88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CC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35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29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C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95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B40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.505</w:t>
            </w:r>
          </w:p>
        </w:tc>
      </w:tr>
      <w:tr w:rsidR="008575E1" w:rsidRPr="00D0378B" w14:paraId="5D3BC1D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426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4D5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8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5F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98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5B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7E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AE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C19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E5B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.849</w:t>
            </w:r>
          </w:p>
        </w:tc>
      </w:tr>
      <w:tr w:rsidR="008575E1" w:rsidRPr="00D0378B" w14:paraId="37A2463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DA2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DD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D6A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90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8A6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B2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DF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E7D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5A3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B3A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311</w:t>
            </w:r>
          </w:p>
        </w:tc>
      </w:tr>
      <w:tr w:rsidR="008575E1" w:rsidRPr="00D0378B" w14:paraId="2D8E03B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2D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39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07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F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366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04A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94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63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A4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B1E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785</w:t>
            </w:r>
          </w:p>
        </w:tc>
      </w:tr>
      <w:tr w:rsidR="008575E1" w:rsidRPr="00D0378B" w14:paraId="33B3E17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4A0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6B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08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CEB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1B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2F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ED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DB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9A1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281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752</w:t>
            </w:r>
          </w:p>
        </w:tc>
      </w:tr>
      <w:tr w:rsidR="008575E1" w:rsidRPr="00D0378B" w14:paraId="09F0BE5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91B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91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5B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8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791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6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B2B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DB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A9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53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0CE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.797</w:t>
            </w:r>
          </w:p>
        </w:tc>
      </w:tr>
      <w:tr w:rsidR="008575E1" w:rsidRPr="00D0378B" w14:paraId="1DE220F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7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E4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EA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AB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77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97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12A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69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779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245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793</w:t>
            </w:r>
          </w:p>
        </w:tc>
      </w:tr>
      <w:tr w:rsidR="008575E1" w:rsidRPr="00D0378B" w14:paraId="4D7A2E5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74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A4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24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92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77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8D8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D6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028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52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722A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.603</w:t>
            </w:r>
          </w:p>
        </w:tc>
      </w:tr>
      <w:tr w:rsidR="008575E1" w:rsidRPr="00D0378B" w14:paraId="0068EC8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FA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6F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63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EB8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08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D5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1BD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32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29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30A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.539</w:t>
            </w:r>
          </w:p>
        </w:tc>
      </w:tr>
      <w:tr w:rsidR="008575E1" w:rsidRPr="00D0378B" w14:paraId="4E7F6BA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4F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1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D60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C8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B01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6E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F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D0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9A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731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.369</w:t>
            </w:r>
          </w:p>
        </w:tc>
      </w:tr>
      <w:tr w:rsidR="008575E1" w:rsidRPr="00D0378B" w14:paraId="24BDDE4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A0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4C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620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19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F9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84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2AE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99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915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FB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375</w:t>
            </w:r>
          </w:p>
        </w:tc>
      </w:tr>
      <w:tr w:rsidR="008575E1" w:rsidRPr="00D0378B" w14:paraId="63524E8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36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CF9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4C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DFD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60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77D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89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EF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95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1345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9.094</w:t>
            </w:r>
          </w:p>
        </w:tc>
      </w:tr>
      <w:tr w:rsidR="008575E1" w:rsidRPr="00D0378B" w14:paraId="756573D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E8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18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0E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D7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89D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78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9C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D8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84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2C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.517</w:t>
            </w:r>
          </w:p>
        </w:tc>
      </w:tr>
      <w:tr w:rsidR="008575E1" w:rsidRPr="00D0378B" w14:paraId="56ACD61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3A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34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B37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DB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20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7A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60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2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A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212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0.225</w:t>
            </w:r>
          </w:p>
        </w:tc>
      </w:tr>
      <w:tr w:rsidR="00325F1B" w:rsidRPr="00D0378B" w14:paraId="603877B4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D50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749B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581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6476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C602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E49D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231D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05B2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68AA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203EB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6FFD371E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21ABC22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2E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F9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FE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148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65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58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E0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87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EA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DB2A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.699</w:t>
            </w:r>
          </w:p>
        </w:tc>
      </w:tr>
      <w:tr w:rsidR="008575E1" w:rsidRPr="00D0378B" w14:paraId="5DE9D48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E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W17S-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9BB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46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3F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D6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E1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9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83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9B8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593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.640</w:t>
            </w:r>
          </w:p>
        </w:tc>
      </w:tr>
      <w:tr w:rsidR="008575E1" w:rsidRPr="00D0378B" w14:paraId="13B6AB3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E5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BF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AA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FD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4E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DE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73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A0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30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20FD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9.923</w:t>
            </w:r>
          </w:p>
        </w:tc>
      </w:tr>
      <w:tr w:rsidR="008575E1" w:rsidRPr="00D0378B" w14:paraId="3A46016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E7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F7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FB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1B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4E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32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EE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43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F5A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69C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8.576</w:t>
            </w:r>
          </w:p>
        </w:tc>
      </w:tr>
      <w:tr w:rsidR="008575E1" w:rsidRPr="00D0378B" w14:paraId="6FF9EA6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62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B7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5E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B4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1F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A6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D9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99E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ED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96F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1.810</w:t>
            </w:r>
          </w:p>
        </w:tc>
      </w:tr>
      <w:tr w:rsidR="008575E1" w:rsidRPr="00D0378B" w14:paraId="6721364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E1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4A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5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EA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EC8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94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EE7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36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2D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4C5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.530</w:t>
            </w:r>
          </w:p>
        </w:tc>
      </w:tr>
      <w:tr w:rsidR="008575E1" w:rsidRPr="00D0378B" w14:paraId="652B8B3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EC6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3F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3C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39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C5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CE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841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7A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6A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054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7.404</w:t>
            </w:r>
          </w:p>
        </w:tc>
      </w:tr>
      <w:tr w:rsidR="008575E1" w:rsidRPr="00D0378B" w14:paraId="7F0468E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98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C5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A0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40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64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FB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65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29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0B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5DA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.589</w:t>
            </w:r>
          </w:p>
        </w:tc>
      </w:tr>
      <w:tr w:rsidR="008575E1" w:rsidRPr="00D0378B" w14:paraId="196197B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8E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59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1B6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39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79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9C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D4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646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C0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65B8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9.021</w:t>
            </w:r>
          </w:p>
        </w:tc>
      </w:tr>
      <w:tr w:rsidR="008575E1" w:rsidRPr="00D0378B" w14:paraId="7C99E6D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38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A9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53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7CE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07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32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65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99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69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C197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.583</w:t>
            </w:r>
          </w:p>
        </w:tc>
      </w:tr>
      <w:tr w:rsidR="008575E1" w:rsidRPr="00D0378B" w14:paraId="3354C47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7C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C1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2A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AD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35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A4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7C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5D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64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55B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0.143</w:t>
            </w:r>
          </w:p>
        </w:tc>
      </w:tr>
      <w:tr w:rsidR="008575E1" w:rsidRPr="00D0378B" w14:paraId="6802CE7F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6D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65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C9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D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51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60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23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3B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F1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4C0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1.688</w:t>
            </w:r>
          </w:p>
        </w:tc>
      </w:tr>
      <w:tr w:rsidR="008575E1" w:rsidRPr="00D0378B" w14:paraId="3070892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CD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7E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1C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AE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39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67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0C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A1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D4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C6F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2.510</w:t>
            </w:r>
          </w:p>
        </w:tc>
      </w:tr>
      <w:tr w:rsidR="008575E1" w:rsidRPr="00D0378B" w14:paraId="29C62A6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65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82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057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8E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0B8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71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DE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49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BF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13A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3.078</w:t>
            </w:r>
          </w:p>
        </w:tc>
      </w:tr>
      <w:tr w:rsidR="008575E1" w:rsidRPr="00D0378B" w14:paraId="3320A58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02B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E0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F8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B2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D2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1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A4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6C5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8B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E49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6.157</w:t>
            </w:r>
          </w:p>
        </w:tc>
      </w:tr>
      <w:tr w:rsidR="008575E1" w:rsidRPr="00D0378B" w14:paraId="2C14AD2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87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A0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17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C9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82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14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47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09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78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6FD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9.792</w:t>
            </w:r>
          </w:p>
        </w:tc>
      </w:tr>
      <w:tr w:rsidR="008575E1" w:rsidRPr="00D0378B" w14:paraId="444BCD4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0B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19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936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99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8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92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8E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74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34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FA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2BF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7.181</w:t>
            </w:r>
          </w:p>
        </w:tc>
      </w:tr>
      <w:tr w:rsidR="008575E1" w:rsidRPr="00D0378B" w14:paraId="3A2D067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3F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D8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EB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B2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DD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10D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11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46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AAD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52A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5.987</w:t>
            </w:r>
          </w:p>
        </w:tc>
      </w:tr>
      <w:tr w:rsidR="008575E1" w:rsidRPr="00D0378B" w14:paraId="1FC3D34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DB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0A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DA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62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79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1D1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D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12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BC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AAB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7.634</w:t>
            </w:r>
          </w:p>
        </w:tc>
      </w:tr>
      <w:tr w:rsidR="008575E1" w:rsidRPr="00D0378B" w14:paraId="4B6444A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65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B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9A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B3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5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FE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BD6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C2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31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3E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FE65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9.343</w:t>
            </w:r>
          </w:p>
        </w:tc>
      </w:tr>
      <w:tr w:rsidR="008575E1" w:rsidRPr="00D0378B" w14:paraId="033D14F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01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6E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29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B4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294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93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C4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80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22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2E2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4.409</w:t>
            </w:r>
          </w:p>
        </w:tc>
      </w:tr>
      <w:tr w:rsidR="008575E1" w:rsidRPr="00D0378B" w14:paraId="233BDF5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68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74D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BD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C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69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8C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E8E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9C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CA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414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5.613</w:t>
            </w:r>
          </w:p>
        </w:tc>
      </w:tr>
      <w:tr w:rsidR="008575E1" w:rsidRPr="00D0378B" w14:paraId="356DFC3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A86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60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28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63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C5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6A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F2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E5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58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42D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2.235</w:t>
            </w:r>
          </w:p>
        </w:tc>
      </w:tr>
      <w:tr w:rsidR="008575E1" w:rsidRPr="00D0378B" w14:paraId="32B13A6F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AE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1A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1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54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6A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E1D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F9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27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1A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35F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9.160</w:t>
            </w:r>
          </w:p>
        </w:tc>
      </w:tr>
      <w:tr w:rsidR="008575E1" w:rsidRPr="00D0378B" w14:paraId="7DDD346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79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16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D7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FA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C1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CD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600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B7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A8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8D4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5.671</w:t>
            </w:r>
          </w:p>
        </w:tc>
      </w:tr>
      <w:tr w:rsidR="008575E1" w:rsidRPr="00D0378B" w14:paraId="23A35B2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6B7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9D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06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B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8F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4E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47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16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906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9B8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7.181</w:t>
            </w:r>
          </w:p>
        </w:tc>
      </w:tr>
      <w:tr w:rsidR="008575E1" w:rsidRPr="00D0378B" w14:paraId="4F7FD91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88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BC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19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A7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32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4F4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4D2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9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08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25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D3E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.479</w:t>
            </w:r>
          </w:p>
        </w:tc>
      </w:tr>
      <w:tr w:rsidR="008575E1" w:rsidRPr="00D0378B" w14:paraId="19CFE2D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99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FC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4F0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B8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1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55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6D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244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A7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F9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761</w:t>
            </w:r>
          </w:p>
        </w:tc>
      </w:tr>
      <w:tr w:rsidR="00325F1B" w:rsidRPr="00D0378B" w14:paraId="37BDD452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0D54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D40A8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51A9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980F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6538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4F328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08E5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F7FC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3A43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413A0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0F61D890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274AA35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79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C7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55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15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3FA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79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E4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0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33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AFD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187</w:t>
            </w:r>
          </w:p>
        </w:tc>
      </w:tr>
      <w:tr w:rsidR="008575E1" w:rsidRPr="00D0378B" w14:paraId="11CCCF7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A6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E7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26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CA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FC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8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1C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84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C8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7BF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270</w:t>
            </w:r>
          </w:p>
        </w:tc>
      </w:tr>
      <w:tr w:rsidR="008575E1" w:rsidRPr="00D0378B" w14:paraId="1E5644E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376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AA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78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6C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C0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766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632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531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9D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FAD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578</w:t>
            </w:r>
          </w:p>
        </w:tc>
      </w:tr>
      <w:tr w:rsidR="008575E1" w:rsidRPr="00D0378B" w14:paraId="03ADF0E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CF1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E9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DB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8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602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EA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0F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C1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7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54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E7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668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051</w:t>
            </w:r>
          </w:p>
        </w:tc>
      </w:tr>
      <w:tr w:rsidR="008575E1" w:rsidRPr="00D0378B" w14:paraId="7B63909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AE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83C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E4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A4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5A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BB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17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4D3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C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7C0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691</w:t>
            </w:r>
          </w:p>
        </w:tc>
      </w:tr>
      <w:tr w:rsidR="008575E1" w:rsidRPr="00D0378B" w14:paraId="6F8ADFE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53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4D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8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42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FA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B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E4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94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F1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E1A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661</w:t>
            </w:r>
          </w:p>
        </w:tc>
      </w:tr>
      <w:tr w:rsidR="008575E1" w:rsidRPr="00D0378B" w14:paraId="44987EB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B5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8A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58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05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A2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08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51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FF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B97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E17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205</w:t>
            </w:r>
          </w:p>
        </w:tc>
      </w:tr>
      <w:tr w:rsidR="008575E1" w:rsidRPr="00D0378B" w14:paraId="0E1A4E8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25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8C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EAB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2C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58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DF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8F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1A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847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9CF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349</w:t>
            </w:r>
          </w:p>
        </w:tc>
      </w:tr>
      <w:tr w:rsidR="008575E1" w:rsidRPr="00D0378B" w14:paraId="1371C90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29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433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90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203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B0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AB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D0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55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AC0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426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902</w:t>
            </w:r>
          </w:p>
        </w:tc>
      </w:tr>
      <w:tr w:rsidR="008575E1" w:rsidRPr="00D0378B" w14:paraId="5443774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17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B3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2C3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8C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1A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4C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40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CFD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74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F9C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037</w:t>
            </w:r>
          </w:p>
        </w:tc>
      </w:tr>
      <w:tr w:rsidR="008575E1" w:rsidRPr="00D0378B" w14:paraId="1886312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AA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0E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D07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96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F0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126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23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D2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90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2C54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.176</w:t>
            </w:r>
          </w:p>
        </w:tc>
      </w:tr>
      <w:tr w:rsidR="008575E1" w:rsidRPr="00D0378B" w14:paraId="22C5A6A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2C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EF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FD7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781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536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9DB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7D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78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5C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4002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1.002</w:t>
            </w:r>
          </w:p>
        </w:tc>
      </w:tr>
      <w:tr w:rsidR="008575E1" w:rsidRPr="00D0378B" w14:paraId="1B9337B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95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F0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72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BB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9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B6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E3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47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99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8F6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1ADB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9.913</w:t>
            </w:r>
          </w:p>
        </w:tc>
      </w:tr>
      <w:tr w:rsidR="008575E1" w:rsidRPr="00D0378B" w14:paraId="3AE0CA6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BA9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60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A8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45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F3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BC2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738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53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10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7CAE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9.960</w:t>
            </w:r>
          </w:p>
        </w:tc>
      </w:tr>
      <w:tr w:rsidR="008575E1" w:rsidRPr="00D0378B" w14:paraId="7088435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99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59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57A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59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7D1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DC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8D5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A6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5F7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4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A61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4.544</w:t>
            </w:r>
          </w:p>
        </w:tc>
      </w:tr>
      <w:tr w:rsidR="008575E1" w:rsidRPr="00D0378B" w14:paraId="6103D3E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7A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E9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BE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2E6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3C7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CE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A2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9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BD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96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9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F43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6.301</w:t>
            </w:r>
          </w:p>
        </w:tc>
      </w:tr>
      <w:tr w:rsidR="008575E1" w:rsidRPr="00D0378B" w14:paraId="6F6C39F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59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5D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B84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B0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424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56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67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9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700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714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9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B1F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3.700</w:t>
            </w:r>
          </w:p>
        </w:tc>
      </w:tr>
      <w:tr w:rsidR="008575E1" w:rsidRPr="00D0378B" w14:paraId="4622223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A7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13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A6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35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B4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69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3F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F5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3D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E20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7.584</w:t>
            </w:r>
          </w:p>
        </w:tc>
      </w:tr>
      <w:tr w:rsidR="008575E1" w:rsidRPr="00D0378B" w14:paraId="4C25149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F3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51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536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5E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CA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1F7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00E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6E8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68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389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.568</w:t>
            </w:r>
          </w:p>
        </w:tc>
      </w:tr>
      <w:tr w:rsidR="008575E1" w:rsidRPr="00D0378B" w14:paraId="0F9B2CD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FB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1A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37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AA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19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B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5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F1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5D6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1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DE5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4.040</w:t>
            </w:r>
          </w:p>
        </w:tc>
      </w:tr>
      <w:tr w:rsidR="008575E1" w:rsidRPr="00D0378B" w14:paraId="0CCDFB2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B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1D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5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4C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54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C7B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0A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97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DD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5A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0.921</w:t>
            </w:r>
          </w:p>
        </w:tc>
      </w:tr>
      <w:tr w:rsidR="008575E1" w:rsidRPr="00D0378B" w14:paraId="3F48254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B7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7D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51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4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7B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62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60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7B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911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9B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3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705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4.887</w:t>
            </w:r>
          </w:p>
        </w:tc>
      </w:tr>
      <w:tr w:rsidR="008575E1" w:rsidRPr="00D0378B" w14:paraId="151E874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1D2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781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D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DD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13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1A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463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19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C1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874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.978</w:t>
            </w:r>
          </w:p>
        </w:tc>
      </w:tr>
      <w:tr w:rsidR="008575E1" w:rsidRPr="00D0378B" w14:paraId="27E4D1E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52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7D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DA7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D5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D5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07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D1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0E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C5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38A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.964</w:t>
            </w:r>
          </w:p>
        </w:tc>
      </w:tr>
      <w:tr w:rsidR="008575E1" w:rsidRPr="00D0378B" w14:paraId="5A787D2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78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50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74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03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868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DF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97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7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7E0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D8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4EB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0.242</w:t>
            </w:r>
          </w:p>
        </w:tc>
      </w:tr>
      <w:tr w:rsidR="008575E1" w:rsidRPr="00D0378B" w14:paraId="005940D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EBD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24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08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77C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D2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D2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39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93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F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BC5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0.045</w:t>
            </w:r>
          </w:p>
        </w:tc>
      </w:tr>
      <w:tr w:rsidR="008575E1" w:rsidRPr="00D0378B" w14:paraId="3B30F41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A7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CE8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39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64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D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41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77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5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72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29F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FF2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.142</w:t>
            </w:r>
          </w:p>
        </w:tc>
      </w:tr>
      <w:tr w:rsidR="008575E1" w:rsidRPr="00D0378B" w14:paraId="0EE282B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9D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74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F7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01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B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E7F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2B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A9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520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06E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.050</w:t>
            </w:r>
          </w:p>
        </w:tc>
      </w:tr>
      <w:tr w:rsidR="00325F1B" w:rsidRPr="00D0378B" w14:paraId="745AD881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16A0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9A84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A21B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ABB7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7760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8D4C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53FC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A6F0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2E76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54694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096149DA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61896DB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A1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7B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EE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02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9A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7D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25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27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7E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B78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6.315</w:t>
            </w:r>
          </w:p>
        </w:tc>
      </w:tr>
      <w:tr w:rsidR="008575E1" w:rsidRPr="00D0378B" w14:paraId="5DEA429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6A3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489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EB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DB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1A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BD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1D3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49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01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0BB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.738</w:t>
            </w:r>
          </w:p>
        </w:tc>
      </w:tr>
      <w:tr w:rsidR="008575E1" w:rsidRPr="00D0378B" w14:paraId="65D6859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4C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6D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57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C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24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9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4B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1E1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F4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F23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.053</w:t>
            </w:r>
          </w:p>
        </w:tc>
      </w:tr>
      <w:tr w:rsidR="008575E1" w:rsidRPr="00D0378B" w14:paraId="4C2983B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00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3BA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5BE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70A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98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8F7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1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F2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E8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A04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.810</w:t>
            </w:r>
          </w:p>
        </w:tc>
      </w:tr>
      <w:tr w:rsidR="008575E1" w:rsidRPr="00D0378B" w14:paraId="37C6467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EB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31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7F8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CA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47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1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8A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0F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4D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FB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7.770</w:t>
            </w:r>
          </w:p>
        </w:tc>
      </w:tr>
      <w:tr w:rsidR="008575E1" w:rsidRPr="00D0378B" w14:paraId="613EC60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575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42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14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15D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21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60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A7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85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58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65BD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.506</w:t>
            </w:r>
          </w:p>
        </w:tc>
      </w:tr>
      <w:tr w:rsidR="008575E1" w:rsidRPr="00D0378B" w14:paraId="1E765E8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38D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11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F2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8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8C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9E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F9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25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4A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55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3AD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.143</w:t>
            </w:r>
          </w:p>
        </w:tc>
      </w:tr>
      <w:tr w:rsidR="008575E1" w:rsidRPr="00D0378B" w14:paraId="465D158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FE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29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B9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4F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48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5B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C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C75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AE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A20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837</w:t>
            </w:r>
          </w:p>
        </w:tc>
      </w:tr>
      <w:tr w:rsidR="008575E1" w:rsidRPr="00D0378B" w14:paraId="026C48B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9E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D96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53A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F9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70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A8A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CA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48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48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845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.789</w:t>
            </w:r>
          </w:p>
        </w:tc>
      </w:tr>
      <w:tr w:rsidR="008575E1" w:rsidRPr="00D0378B" w14:paraId="2304C07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2E6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1F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F7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AE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9C3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03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FD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3A7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EC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BB61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.077</w:t>
            </w:r>
          </w:p>
        </w:tc>
      </w:tr>
      <w:tr w:rsidR="008575E1" w:rsidRPr="00D0378B" w14:paraId="34176B2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16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F5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C34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9C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06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A9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2E7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323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D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756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.174</w:t>
            </w:r>
          </w:p>
        </w:tc>
      </w:tr>
      <w:tr w:rsidR="008575E1" w:rsidRPr="00D0378B" w14:paraId="7526E11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3EB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996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B57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AD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00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C2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8A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DDF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04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821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.375</w:t>
            </w:r>
          </w:p>
        </w:tc>
      </w:tr>
      <w:tr w:rsidR="008575E1" w:rsidRPr="00D0378B" w14:paraId="27FB48E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96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A1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31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0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263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19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1A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1E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00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372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3.734</w:t>
            </w:r>
          </w:p>
        </w:tc>
      </w:tr>
      <w:tr w:rsidR="008575E1" w:rsidRPr="00D0378B" w14:paraId="122AA0F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A8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37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16D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33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AE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C9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6C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7E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16B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071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.201</w:t>
            </w:r>
          </w:p>
        </w:tc>
      </w:tr>
      <w:tr w:rsidR="008575E1" w:rsidRPr="00D0378B" w14:paraId="326F4CE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CE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C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268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61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A9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C7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DB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B99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59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1C5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6.009</w:t>
            </w:r>
          </w:p>
        </w:tc>
      </w:tr>
      <w:tr w:rsidR="008575E1" w:rsidRPr="00D0378B" w14:paraId="0B9BF6D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E1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81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653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171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A4B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1F1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16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38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29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DD6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0.563</w:t>
            </w:r>
          </w:p>
        </w:tc>
      </w:tr>
      <w:tr w:rsidR="008575E1" w:rsidRPr="00D0378B" w14:paraId="05ED98E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BB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85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4B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183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1C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52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46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448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518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E6B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2.773</w:t>
            </w:r>
          </w:p>
        </w:tc>
      </w:tr>
      <w:tr w:rsidR="008575E1" w:rsidRPr="00D0378B" w14:paraId="0CA4E0F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40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368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98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8E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9F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BF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3D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77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3C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89F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7.413</w:t>
            </w:r>
          </w:p>
        </w:tc>
      </w:tr>
      <w:tr w:rsidR="008575E1" w:rsidRPr="00D0378B" w14:paraId="3234A74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09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0E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B55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6F1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D7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52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717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6F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D5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A498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5.669</w:t>
            </w:r>
          </w:p>
        </w:tc>
      </w:tr>
      <w:tr w:rsidR="008575E1" w:rsidRPr="00D0378B" w14:paraId="5E01C758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140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FDF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E9B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EA2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A2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A0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65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605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B88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210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2.766</w:t>
            </w:r>
          </w:p>
        </w:tc>
      </w:tr>
      <w:tr w:rsidR="008575E1" w:rsidRPr="00D0378B" w14:paraId="46A1BBF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5F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E8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53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8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27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C4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D0A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D60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C7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2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0FC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2.884</w:t>
            </w:r>
          </w:p>
        </w:tc>
      </w:tr>
      <w:tr w:rsidR="008575E1" w:rsidRPr="00D0378B" w14:paraId="6736EF1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AC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E67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AE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43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77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EB7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1F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E1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B9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5A7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8.427</w:t>
            </w:r>
          </w:p>
        </w:tc>
      </w:tr>
      <w:tr w:rsidR="008575E1" w:rsidRPr="00D0378B" w14:paraId="76BFE23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72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3C4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98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53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EF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71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50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8F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FB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B2AA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8.300</w:t>
            </w:r>
          </w:p>
        </w:tc>
      </w:tr>
      <w:tr w:rsidR="008575E1" w:rsidRPr="00D0378B" w14:paraId="75724BE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55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B8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A2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6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21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02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90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F9A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0E4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A88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7.412</w:t>
            </w:r>
          </w:p>
        </w:tc>
      </w:tr>
      <w:tr w:rsidR="008575E1" w:rsidRPr="00D0378B" w14:paraId="6D39F7F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867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1B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D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39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EC2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EE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704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38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58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DBD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.900</w:t>
            </w:r>
          </w:p>
        </w:tc>
      </w:tr>
      <w:tr w:rsidR="008575E1" w:rsidRPr="00D0378B" w14:paraId="6D7FE1F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3F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EA5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B3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0E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24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2F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AC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1F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32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7024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.890</w:t>
            </w:r>
          </w:p>
        </w:tc>
      </w:tr>
      <w:tr w:rsidR="008575E1" w:rsidRPr="00D0378B" w14:paraId="40ECA9C3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CD9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06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DE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8F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CC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0D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5CE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6B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4A3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25F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.329</w:t>
            </w:r>
          </w:p>
        </w:tc>
      </w:tr>
      <w:tr w:rsidR="008575E1" w:rsidRPr="00D0378B" w14:paraId="40CDCAC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68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DA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2E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486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8F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F56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F8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0B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74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605E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.538</w:t>
            </w:r>
          </w:p>
        </w:tc>
      </w:tr>
      <w:tr w:rsidR="00325F1B" w:rsidRPr="00D0378B" w14:paraId="685AB7F6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C26D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A949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3F9E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7208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6A62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0466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8BE0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13E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49D3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3E823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3C0D614E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57EF2CD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4B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4F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9A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04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EA0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94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79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FB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A3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E1B0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.223</w:t>
            </w:r>
          </w:p>
        </w:tc>
      </w:tr>
      <w:tr w:rsidR="008575E1" w:rsidRPr="00D0378B" w14:paraId="3888B09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ED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AC0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851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FF6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A9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A54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FC7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53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A2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37F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.401</w:t>
            </w:r>
          </w:p>
        </w:tc>
      </w:tr>
      <w:tr w:rsidR="008575E1" w:rsidRPr="00D0378B" w14:paraId="75126A07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0B9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990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B72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4F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B5F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D4D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F4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55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029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5C48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.862</w:t>
            </w:r>
          </w:p>
        </w:tc>
      </w:tr>
      <w:tr w:rsidR="008575E1" w:rsidRPr="00D0378B" w14:paraId="31B8E65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84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D87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16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AC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466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48B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4F6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0D0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24A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4FE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.108</w:t>
            </w:r>
          </w:p>
        </w:tc>
      </w:tr>
      <w:tr w:rsidR="008575E1" w:rsidRPr="00D0378B" w14:paraId="518E802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58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BF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3C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42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F3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5C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4A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EA7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A0D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B33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.114</w:t>
            </w:r>
          </w:p>
        </w:tc>
      </w:tr>
      <w:tr w:rsidR="008575E1" w:rsidRPr="00D0378B" w14:paraId="672B96A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9E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19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D9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317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A32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0C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2B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41C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FE0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076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102</w:t>
            </w:r>
          </w:p>
        </w:tc>
      </w:tr>
      <w:tr w:rsidR="008575E1" w:rsidRPr="00D0378B" w14:paraId="4250754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82B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8E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89A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1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7A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EA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C7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2CD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EE8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B3EA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.041</w:t>
            </w:r>
          </w:p>
        </w:tc>
      </w:tr>
      <w:tr w:rsidR="008575E1" w:rsidRPr="00D0378B" w14:paraId="1575A2C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C78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E3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08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B46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DB3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59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E42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58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30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4405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.792</w:t>
            </w:r>
          </w:p>
        </w:tc>
      </w:tr>
      <w:tr w:rsidR="008575E1" w:rsidRPr="00D0378B" w14:paraId="5C92B6D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62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4F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455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74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87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64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E8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59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5F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BC00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6.755</w:t>
            </w:r>
          </w:p>
        </w:tc>
      </w:tr>
      <w:tr w:rsidR="008575E1" w:rsidRPr="00D0378B" w14:paraId="29CDBED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32D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89C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F81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A7E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75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09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AC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73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E5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55C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.733</w:t>
            </w:r>
          </w:p>
        </w:tc>
      </w:tr>
      <w:tr w:rsidR="008575E1" w:rsidRPr="00D0378B" w14:paraId="4B43444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D12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0A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21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B3B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35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DD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AC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7D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BCA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CE8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.699</w:t>
            </w:r>
          </w:p>
        </w:tc>
      </w:tr>
      <w:tr w:rsidR="008575E1" w:rsidRPr="00D0378B" w14:paraId="7B02E75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B2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071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932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60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B84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71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9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6E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62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1AC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.832</w:t>
            </w:r>
          </w:p>
        </w:tc>
      </w:tr>
      <w:tr w:rsidR="008575E1" w:rsidRPr="00D0378B" w14:paraId="47DA4D6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BE3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1F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506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469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3B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70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FEF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C3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6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B4F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4.172</w:t>
            </w:r>
          </w:p>
        </w:tc>
      </w:tr>
      <w:tr w:rsidR="008575E1" w:rsidRPr="00D0378B" w14:paraId="41E29F6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E6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13A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A49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14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6A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B2A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73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55F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5BF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9E2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3.857</w:t>
            </w:r>
          </w:p>
        </w:tc>
      </w:tr>
      <w:tr w:rsidR="008575E1" w:rsidRPr="00D0378B" w14:paraId="0E1C08C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B99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8B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75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C2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D9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37D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CC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C0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B85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3AEF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.115</w:t>
            </w:r>
          </w:p>
        </w:tc>
      </w:tr>
      <w:tr w:rsidR="008575E1" w:rsidRPr="00D0378B" w14:paraId="7FA8353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50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B30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D3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6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E0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DD4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FB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C49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660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97D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84B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269</w:t>
            </w:r>
          </w:p>
        </w:tc>
      </w:tr>
      <w:tr w:rsidR="008575E1" w:rsidRPr="00D0378B" w14:paraId="48FE48A2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75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89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E2F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0B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F22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A87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1B0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92B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5E2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8CD7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2.293</w:t>
            </w:r>
          </w:p>
        </w:tc>
      </w:tr>
      <w:tr w:rsidR="008575E1" w:rsidRPr="00D0378B" w14:paraId="556D1BD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4D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D7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D7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8D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EA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456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BC3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5E9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C3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507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9.587</w:t>
            </w:r>
          </w:p>
        </w:tc>
      </w:tr>
      <w:tr w:rsidR="008575E1" w:rsidRPr="00D0378B" w14:paraId="5C1C889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92D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82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CD5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71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88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60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8E9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E6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70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90B8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.659</w:t>
            </w:r>
          </w:p>
        </w:tc>
      </w:tr>
      <w:tr w:rsidR="008575E1" w:rsidRPr="00D0378B" w14:paraId="5A018E9F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0D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54D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B4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814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5C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4CD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B3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B7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8C8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28B9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.023</w:t>
            </w:r>
          </w:p>
        </w:tc>
      </w:tr>
      <w:tr w:rsidR="008575E1" w:rsidRPr="00D0378B" w14:paraId="30A8D5B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4C2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EDE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7A5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94B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5D7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6D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53E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404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8D3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D51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.850</w:t>
            </w:r>
          </w:p>
        </w:tc>
      </w:tr>
      <w:tr w:rsidR="008575E1" w:rsidRPr="00D0378B" w14:paraId="149FE51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1C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D59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A6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49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D6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D5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21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3E5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E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5DCA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.334</w:t>
            </w:r>
          </w:p>
        </w:tc>
      </w:tr>
      <w:tr w:rsidR="008575E1" w:rsidRPr="00D0378B" w14:paraId="5A82BD4F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649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297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11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2FB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85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A36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BF1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C3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A0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DA22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.218</w:t>
            </w:r>
          </w:p>
        </w:tc>
      </w:tr>
      <w:tr w:rsidR="008575E1" w:rsidRPr="00D0378B" w14:paraId="72E0986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65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20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AD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FB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034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3A1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BEF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8A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727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F63B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.417</w:t>
            </w:r>
          </w:p>
        </w:tc>
      </w:tr>
      <w:tr w:rsidR="008575E1" w:rsidRPr="00D0378B" w14:paraId="57E90D7B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81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D2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CF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1B5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05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8C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CA0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5F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40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0B47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.287</w:t>
            </w:r>
          </w:p>
        </w:tc>
      </w:tr>
      <w:tr w:rsidR="008575E1" w:rsidRPr="00D0378B" w14:paraId="33020A0D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FB1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0E7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1A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01C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1D5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4C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10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900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97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2B1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.716</w:t>
            </w:r>
          </w:p>
        </w:tc>
      </w:tr>
      <w:tr w:rsidR="008575E1" w:rsidRPr="00D0378B" w14:paraId="538B3A8E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6CD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3EF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288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F9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92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5DA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682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68E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E7C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21EF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.511</w:t>
            </w:r>
          </w:p>
        </w:tc>
      </w:tr>
      <w:tr w:rsidR="008575E1" w:rsidRPr="00D0378B" w14:paraId="273235B6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3C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BEE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9F7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ACD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429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B6C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F04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6A3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CE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7ADC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.608</w:t>
            </w:r>
          </w:p>
        </w:tc>
      </w:tr>
      <w:tr w:rsidR="00325F1B" w:rsidRPr="00D0378B" w14:paraId="6C674F49" w14:textId="77777777" w:rsidTr="00E73CF9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5545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3066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Temperature (°C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AE77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 (%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FD45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rganic Matter (%)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2B96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 Salinity (ppt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0C6E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l Fraction (%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CA3B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Fraction (%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ECFD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/Clay Fraction 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5831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(ppm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AFEB4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 </w:t>
            </w:r>
          </w:p>
          <w:p w14:paraId="136A345B" w14:textId="77777777" w:rsidR="00325F1B" w:rsidRPr="00D0378B" w:rsidRDefault="00325F1B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</w:tr>
      <w:tr w:rsidR="008575E1" w:rsidRPr="00D0378B" w14:paraId="5A23F8E9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44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D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D17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C6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E6C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52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4B2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D0F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1C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DB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6353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.414</w:t>
            </w:r>
          </w:p>
        </w:tc>
      </w:tr>
      <w:tr w:rsidR="008575E1" w:rsidRPr="00D0378B" w14:paraId="0DF3899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E78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DFB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042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77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DF2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8F0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A71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D34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02B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E07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.567</w:t>
            </w:r>
          </w:p>
        </w:tc>
      </w:tr>
      <w:tr w:rsidR="008575E1" w:rsidRPr="00D0378B" w14:paraId="2EDFC2BC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6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W16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4AC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725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361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2E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DB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949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573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3D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D786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.048</w:t>
            </w:r>
          </w:p>
        </w:tc>
      </w:tr>
      <w:tr w:rsidR="008575E1" w:rsidRPr="00D0378B" w14:paraId="21ED3AD0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613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5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2A8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B08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8CF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38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65C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D43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FF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6105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046</w:t>
            </w:r>
          </w:p>
        </w:tc>
      </w:tr>
      <w:tr w:rsidR="008575E1" w:rsidRPr="00D0378B" w14:paraId="5E61076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FE4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1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A76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666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1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34B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062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B5B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8DA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787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17D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5A6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.874</w:t>
            </w:r>
          </w:p>
        </w:tc>
      </w:tr>
      <w:tr w:rsidR="008575E1" w:rsidRPr="00D0378B" w14:paraId="000D4954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83EF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1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444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83E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178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4B0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C26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BD1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D74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AAA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BEB43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7.890</w:t>
            </w:r>
          </w:p>
        </w:tc>
      </w:tr>
      <w:tr w:rsidR="008575E1" w:rsidRPr="00D0378B" w14:paraId="54681A1A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C2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2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2D0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39C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6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85F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567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5DC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DAB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15B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DDA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A374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9.557</w:t>
            </w:r>
          </w:p>
        </w:tc>
      </w:tr>
      <w:tr w:rsidR="008575E1" w:rsidRPr="00D0378B" w14:paraId="428C77C1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9D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2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4ED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2E6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5C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D92B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EDA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383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B5A7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A46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4E4D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3.620</w:t>
            </w:r>
          </w:p>
        </w:tc>
      </w:tr>
      <w:tr w:rsidR="008575E1" w:rsidRPr="00D0378B" w14:paraId="120AE295" w14:textId="77777777" w:rsidTr="00325F1B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0AE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3D18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B11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73E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8B7D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E5B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9D3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D505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12E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26CE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675A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.521</w:t>
            </w:r>
          </w:p>
        </w:tc>
      </w:tr>
      <w:tr w:rsidR="008575E1" w:rsidRPr="00D0378B" w14:paraId="274E68FE" w14:textId="77777777" w:rsidTr="00325F1B">
        <w:trPr>
          <w:trHeight w:val="294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1D69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3W17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103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4B2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8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7058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DE7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ACA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87F0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3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C7CC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AD21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2CAE4" w14:textId="77777777" w:rsidR="008575E1" w:rsidRPr="00D0378B" w:rsidRDefault="008575E1" w:rsidP="00857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2.587</w:t>
            </w:r>
          </w:p>
        </w:tc>
      </w:tr>
    </w:tbl>
    <w:p w14:paraId="28001B56" w14:textId="2F456AF3" w:rsidR="008575E1" w:rsidRPr="00D0378B" w:rsidRDefault="00325F1B" w:rsidP="00325F1B">
      <w:pPr>
        <w:spacing w:line="480" w:lineRule="auto"/>
        <w:rPr>
          <w:rFonts w:ascii="Times New Roman" w:hAnsi="Times New Roman" w:cs="Times New Roman"/>
        </w:rPr>
      </w:pPr>
      <w:r w:rsidRPr="00D0378B">
        <w:rPr>
          <w:rFonts w:ascii="Times New Roman" w:hAnsi="Times New Roman" w:cs="Times New Roman"/>
        </w:rPr>
        <w:t xml:space="preserve">Sediment temperature was determined using a thermometer, water content by weight loss during oven drying, total organic matter by weight loss in a muffle furnace, grain size fractions (gravel, sand, and silt/clay) were determined using wet sieving, and </w:t>
      </w:r>
      <w:r w:rsidR="004F2B7E">
        <w:rPr>
          <w:rFonts w:ascii="Times New Roman" w:hAnsi="Times New Roman" w:cs="Times New Roman"/>
        </w:rPr>
        <w:t>copper (</w:t>
      </w:r>
      <w:r w:rsidRPr="00D0378B">
        <w:rPr>
          <w:rFonts w:ascii="Times New Roman" w:hAnsi="Times New Roman" w:cs="Times New Roman"/>
        </w:rPr>
        <w:t>Cu</w:t>
      </w:r>
      <w:r w:rsidR="004F2B7E">
        <w:rPr>
          <w:rFonts w:ascii="Times New Roman" w:hAnsi="Times New Roman" w:cs="Times New Roman"/>
        </w:rPr>
        <w:t>)</w:t>
      </w:r>
      <w:r w:rsidRPr="00D0378B">
        <w:rPr>
          <w:rFonts w:ascii="Times New Roman" w:hAnsi="Times New Roman" w:cs="Times New Roman"/>
        </w:rPr>
        <w:t xml:space="preserve"> and </w:t>
      </w:r>
      <w:r w:rsidR="004F2B7E">
        <w:rPr>
          <w:rFonts w:ascii="Times New Roman" w:hAnsi="Times New Roman" w:cs="Times New Roman"/>
        </w:rPr>
        <w:t>iron (</w:t>
      </w:r>
      <w:r w:rsidRPr="00D0378B">
        <w:rPr>
          <w:rFonts w:ascii="Times New Roman" w:hAnsi="Times New Roman" w:cs="Times New Roman"/>
        </w:rPr>
        <w:t>Fe</w:t>
      </w:r>
      <w:r w:rsidR="004F2B7E">
        <w:rPr>
          <w:rFonts w:ascii="Times New Roman" w:hAnsi="Times New Roman" w:cs="Times New Roman"/>
        </w:rPr>
        <w:t>)</w:t>
      </w:r>
      <w:r w:rsidRPr="00D0378B">
        <w:rPr>
          <w:rFonts w:ascii="Times New Roman" w:hAnsi="Times New Roman" w:cs="Times New Roman"/>
        </w:rPr>
        <w:t xml:space="preserve"> were measured using an atomic adsorption spectrometer. See manuscript for details.</w:t>
      </w:r>
    </w:p>
    <w:sectPr w:rsidR="008575E1" w:rsidRPr="00D0378B" w:rsidSect="008575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5E1"/>
    <w:rsid w:val="000068B6"/>
    <w:rsid w:val="000F3F82"/>
    <w:rsid w:val="00167A71"/>
    <w:rsid w:val="0024669A"/>
    <w:rsid w:val="00325F1B"/>
    <w:rsid w:val="004F2B7E"/>
    <w:rsid w:val="005959D5"/>
    <w:rsid w:val="008575E1"/>
    <w:rsid w:val="008C3401"/>
    <w:rsid w:val="00A33BF5"/>
    <w:rsid w:val="00B6172B"/>
    <w:rsid w:val="00C924EC"/>
    <w:rsid w:val="00D0378B"/>
    <w:rsid w:val="00E4328D"/>
    <w:rsid w:val="00F4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64113"/>
  <w15:chartTrackingRefBased/>
  <w15:docId w15:val="{712DD648-55F5-4581-BA82-7E40D9BAF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B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9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2220</Words>
  <Characters>1265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4</cp:revision>
  <dcterms:created xsi:type="dcterms:W3CDTF">2020-06-30T12:34:00Z</dcterms:created>
  <dcterms:modified xsi:type="dcterms:W3CDTF">2020-09-17T20:54:00Z</dcterms:modified>
</cp:coreProperties>
</file>